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FC4" w:rsidRDefault="004A5FC4" w:rsidP="004A5FC4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1A6F0B">
        <w:rPr>
          <w:rFonts w:ascii="Times New Roman" w:hAnsi="Times New Roman" w:cs="Times New Roman"/>
          <w:sz w:val="24"/>
          <w:szCs w:val="24"/>
        </w:rPr>
        <w:t xml:space="preserve">One-way ANOVA Analysis of Antibacterial Activity of </w:t>
      </w:r>
      <w:r w:rsidRPr="001A6F0B">
        <w:rPr>
          <w:rStyle w:val="Emphasis"/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1A6F0B">
        <w:rPr>
          <w:rStyle w:val="Emphasis"/>
          <w:rFonts w:ascii="Times New Roman" w:hAnsi="Times New Roman" w:cs="Times New Roman"/>
          <w:sz w:val="24"/>
          <w:szCs w:val="24"/>
        </w:rPr>
        <w:t>inermis</w:t>
      </w:r>
      <w:proofErr w:type="spellEnd"/>
      <w:r w:rsidRPr="001A6F0B">
        <w:rPr>
          <w:rFonts w:ascii="Times New Roman" w:hAnsi="Times New Roman" w:cs="Times New Roman"/>
          <w:sz w:val="24"/>
          <w:szCs w:val="24"/>
        </w:rPr>
        <w:t xml:space="preserve"> Extracts Against Selected Bacterial Strains Compared with Gentamicin (10 µg), Showing Mean ± SD, F-values, p-values, and Significa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641"/>
        <w:tblW w:w="0" w:type="auto"/>
        <w:tblLook w:val="04A0" w:firstRow="1" w:lastRow="0" w:firstColumn="1" w:lastColumn="0" w:noHBand="0" w:noVBand="1"/>
      </w:tblPr>
      <w:tblGrid>
        <w:gridCol w:w="1361"/>
        <w:gridCol w:w="1234"/>
        <w:gridCol w:w="1275"/>
        <w:gridCol w:w="966"/>
        <w:gridCol w:w="1366"/>
        <w:gridCol w:w="1250"/>
      </w:tblGrid>
      <w:tr w:rsidR="004A5FC4" w:rsidRPr="006F0999" w:rsidTr="004A5FC4"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ract (µg/mL)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4A5FC4" w:rsidRPr="006F0999" w:rsidTr="004A5FC4">
        <w:tc>
          <w:tcPr>
            <w:tcW w:w="0" w:type="auto"/>
            <w:vMerge w:val="restart"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S. aureus</w:t>
            </w: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7.87 ± 0.2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94.65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15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3.87 ± 0.2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1226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7.17 ± 0.2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54.5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17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2.13 ± 0.2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70.74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19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 w:val="restart"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. coli</w:t>
            </w: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5.93 ± 0.1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93.8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636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2.93 ± 0.1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876.5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775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5.80 ± 0.3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105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1.13 ± 0.2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7954.62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0095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 w:val="restart"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. aeruginosa</w:t>
            </w: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6.83 ± 0.2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12.5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44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3.10 ± 0.1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91.6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15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5.17 ± 0.2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90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9.07 ± 0.1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720.72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202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 w:val="restart"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B. subtilis</w:t>
            </w: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6.10 ± 0.1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65.9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20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1.10 ± 0.1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277.6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366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4.07 ± 0.12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6.6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150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8.93 ± 0.1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5677.9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0186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 w:val="restart"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yphi</w:t>
            </w:r>
            <w:proofErr w:type="spellEnd"/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6.93 ± 0.1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25.10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74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3.87 ± 0.2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62.56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21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5.07 ± 0.10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553.4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19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9.93 ± 0.11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0351.8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0055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4A5FC4" w:rsidRPr="006F0999" w:rsidTr="004A5FC4">
        <w:tc>
          <w:tcPr>
            <w:tcW w:w="0" w:type="auto"/>
            <w:vMerge w:val="restart"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E. </w:t>
            </w:r>
            <w:proofErr w:type="spellStart"/>
            <w:r w:rsidRPr="00162C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7.87 ± 0.23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64.05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132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162C4C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DCM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3.83 ± 0.2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247.37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955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4.10 ± 0.1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351.60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476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A5FC4" w:rsidRPr="006F0999" w:rsidTr="004A5FC4">
        <w:tc>
          <w:tcPr>
            <w:tcW w:w="0" w:type="auto"/>
            <w:vMerge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MeOH</w:t>
            </w:r>
            <w:proofErr w:type="spellEnd"/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275" w:type="dxa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10.60 ± 0.18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4365.79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0.000000314</w:t>
            </w:r>
          </w:p>
        </w:tc>
        <w:tc>
          <w:tcPr>
            <w:tcW w:w="0" w:type="auto"/>
            <w:vAlign w:val="center"/>
            <w:hideMark/>
          </w:tcPr>
          <w:p w:rsidR="004A5FC4" w:rsidRPr="006F0999" w:rsidRDefault="004A5FC4" w:rsidP="004A5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99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Default="006B0B27" w:rsidP="006B0B2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B0B27" w:rsidRPr="006F0999" w:rsidRDefault="006B0B27" w:rsidP="006B0B27">
      <w:pPr>
        <w:jc w:val="center"/>
        <w:rPr>
          <w:rFonts w:ascii="Times New Roman" w:hAnsi="Times New Roman" w:cs="Times New Roman"/>
          <w:sz w:val="20"/>
          <w:szCs w:val="20"/>
        </w:rPr>
      </w:pPr>
      <w:r w:rsidRPr="006F0999">
        <w:rPr>
          <w:rFonts w:ascii="Times New Roman" w:hAnsi="Times New Roman" w:cs="Times New Roman"/>
          <w:b/>
          <w:sz w:val="20"/>
          <w:szCs w:val="20"/>
        </w:rPr>
        <w:t>Note:</w:t>
      </w:r>
      <w:r w:rsidRPr="006F0999">
        <w:rPr>
          <w:rFonts w:ascii="Times New Roman" w:hAnsi="Times New Roman" w:cs="Times New Roman"/>
          <w:sz w:val="20"/>
          <w:szCs w:val="20"/>
        </w:rPr>
        <w:t xml:space="preserve"> * = p &lt; 0.05, ** = p &lt; 0.01, *** = p &lt; 0.001, **** = p &lt; 0.0001; ns = not significant.</w:t>
      </w:r>
    </w:p>
    <w:p w:rsidR="001C77E4" w:rsidRDefault="001C77E4"/>
    <w:sectPr w:rsidR="001C77E4" w:rsidSect="00A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FC4"/>
    <w:rsid w:val="001C77E4"/>
    <w:rsid w:val="004A5FC4"/>
    <w:rsid w:val="006B0B27"/>
    <w:rsid w:val="00AE1967"/>
    <w:rsid w:val="00E0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E09C"/>
  <w15:chartTrackingRefBased/>
  <w15:docId w15:val="{93FE2DA5-5E1A-455F-8200-2C5E2DC4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A5FC4"/>
    <w:rPr>
      <w:i/>
      <w:iCs/>
    </w:rPr>
  </w:style>
  <w:style w:type="table" w:styleId="TableGrid">
    <w:name w:val="Table Grid"/>
    <w:basedOn w:val="TableNormal"/>
    <w:uiPriority w:val="59"/>
    <w:rsid w:val="004A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1-09T07:08:00Z</dcterms:created>
  <dcterms:modified xsi:type="dcterms:W3CDTF">2026-01-09T07:12:00Z</dcterms:modified>
</cp:coreProperties>
</file>